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61D0" w14:textId="77777777" w:rsidR="00024E7F" w:rsidRPr="00252D3B" w:rsidRDefault="00024E7F" w:rsidP="00024E7F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066"/>
        <w:gridCol w:w="5864"/>
        <w:gridCol w:w="3505"/>
      </w:tblGrid>
      <w:tr w:rsidR="00EC12ED" w:rsidRPr="007C5635" w14:paraId="5783E87A" w14:textId="77777777" w:rsidTr="00B123AC">
        <w:tc>
          <w:tcPr>
            <w:tcW w:w="104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A3017" w14:textId="38DF6A28" w:rsidR="00EC12ED" w:rsidRPr="007C5635" w:rsidRDefault="00AF3595" w:rsidP="00B123A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D066F3">
              <w:rPr>
                <w:rFonts w:ascii="Arial" w:hAnsi="Arial" w:cs="Arial"/>
                <w:b/>
                <w:bCs/>
              </w:rPr>
              <w:t>7</w:t>
            </w:r>
            <w:r w:rsidR="00593F79">
              <w:rPr>
                <w:rFonts w:ascii="Arial" w:hAnsi="Arial" w:cs="Arial"/>
                <w:b/>
                <w:bCs/>
              </w:rPr>
              <w:t xml:space="preserve"> Table</w:t>
            </w:r>
            <w:r w:rsidR="00EC12ED" w:rsidRPr="007C5635">
              <w:rPr>
                <w:rFonts w:ascii="Arial" w:hAnsi="Arial" w:cs="Arial"/>
                <w:b/>
                <w:bCs/>
              </w:rPr>
              <w:t xml:space="preserve">. </w:t>
            </w:r>
            <w:r w:rsidR="002D7403">
              <w:rPr>
                <w:rFonts w:ascii="Arial" w:hAnsi="Arial" w:cs="Arial"/>
                <w:b/>
                <w:bCs/>
              </w:rPr>
              <w:t>Oligonucleotides</w:t>
            </w:r>
            <w:r w:rsidR="00EC12ED" w:rsidRPr="007C5635">
              <w:rPr>
                <w:rFonts w:ascii="Arial" w:hAnsi="Arial" w:cs="Arial"/>
                <w:b/>
                <w:bCs/>
              </w:rPr>
              <w:t xml:space="preserve"> used in this study (shown 5’ to 3’). </w:t>
            </w:r>
          </w:p>
        </w:tc>
      </w:tr>
      <w:tr w:rsidR="00EC12ED" w:rsidRPr="007C5635" w14:paraId="36C8A4BE" w14:textId="77777777" w:rsidTr="00B123AC"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A6F8D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5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6F41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b/>
                <w:bCs/>
              </w:rPr>
              <w:t>Sequence (lowercase indicates bases being mutated)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6F457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EC12ED" w:rsidRPr="007C5635" w14:paraId="7F72B20B" w14:textId="77777777" w:rsidTr="00B123AC"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4DF85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257</w:t>
            </w:r>
          </w:p>
        </w:tc>
        <w:tc>
          <w:tcPr>
            <w:tcW w:w="5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CAA2" w14:textId="77777777" w:rsidR="00EC12ED" w:rsidRPr="007C5635" w:rsidRDefault="00EC12ED" w:rsidP="00B123AC">
            <w:pPr>
              <w:rPr>
                <w:rFonts w:ascii="Arial" w:hAnsi="Arial" w:cs="Arial"/>
                <w:sz w:val="20"/>
              </w:rPr>
            </w:pPr>
            <w:r w:rsidRPr="007C5635">
              <w:rPr>
                <w:rFonts w:ascii="Arial" w:hAnsi="Arial" w:cs="Arial"/>
                <w:bCs/>
                <w:sz w:val="20"/>
              </w:rPr>
              <w:t>GGAGCTCGAAAAAACTGAAAG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D701C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1D3E67D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E2541F6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64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6605ED9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CGGATGTGATGTGAGAAC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A2374A3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391DEA0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222F51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36886195"/>
            <w:r w:rsidRPr="009E3C37">
              <w:rPr>
                <w:rFonts w:ascii="Arial" w:hAnsi="Arial" w:cs="Arial"/>
                <w:sz w:val="20"/>
                <w:szCs w:val="20"/>
              </w:rPr>
              <w:t>AO69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07E2792" w14:textId="77777777" w:rsidR="00EC12ED" w:rsidRPr="00D80B6E" w:rsidRDefault="00EC12ED" w:rsidP="00B123A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80B6E">
              <w:rPr>
                <w:rFonts w:ascii="Arial" w:hAnsi="Arial" w:cs="Arial"/>
                <w:bCs/>
                <w:sz w:val="20"/>
                <w:szCs w:val="20"/>
              </w:rPr>
              <w:t>CCTGCGCCGGTTGCATTCGA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2C0CA4F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12A42460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BA6FB45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80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0025B8F" w14:textId="77777777" w:rsidR="00EC12ED" w:rsidRPr="00D80B6E" w:rsidRDefault="00EC12ED" w:rsidP="00B123A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80B6E">
              <w:rPr>
                <w:rFonts w:ascii="Arial" w:hAnsi="Arial" w:cs="Arial"/>
                <w:bCs/>
                <w:sz w:val="20"/>
                <w:szCs w:val="20"/>
              </w:rPr>
              <w:t>AGAAGGCTTCTTACTCCAA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57F6074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4ACF5CF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E142F5F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238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76A27B4" w14:textId="77777777" w:rsidR="00EC12ED" w:rsidRPr="00D80B6E" w:rsidRDefault="00EC12ED" w:rsidP="00B123A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80B6E">
              <w:rPr>
                <w:rFonts w:ascii="Arial" w:hAnsi="Arial" w:cs="Arial"/>
                <w:bCs/>
                <w:sz w:val="20"/>
                <w:szCs w:val="20"/>
              </w:rPr>
              <w:t>GAGACGGTCACAGCTTGTC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E81F637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XO1 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Sequencing</w:t>
            </w:r>
          </w:p>
        </w:tc>
      </w:tr>
      <w:bookmarkEnd w:id="0"/>
      <w:tr w:rsidR="00EC12ED" w:rsidRPr="007C5635" w14:paraId="66C3AEA2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02D75E6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39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B10C50F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TATACCTGAAGGAGCAAGGACC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D649563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5177E88F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0F7B7A" w14:textId="77777777" w:rsidR="00EC12ED" w:rsidRPr="009E3C37" w:rsidRDefault="00EC12ED" w:rsidP="00B123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39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900F678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AGTGACAAATCACTGGAAGACGA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4FC633D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3A8ABAD5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021A825" w14:textId="77777777" w:rsidR="00EC12ED" w:rsidRPr="009E3C37" w:rsidRDefault="00EC12ED" w:rsidP="00B123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39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63C4007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GAAAATCAACTGATAAGTACC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07102F1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3DE4AE0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72E4AC7" w14:textId="77777777" w:rsidR="00EC12ED" w:rsidRPr="009E3C37" w:rsidRDefault="00EC12ED" w:rsidP="00B123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40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5F7A67C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CCAGACACATACATTAATGAATA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8BAB5FE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557D7BC3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8F5642B" w14:textId="77777777" w:rsidR="00EC12ED" w:rsidRPr="009E3C37" w:rsidRDefault="00EC12ED" w:rsidP="00B123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40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9107161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CCGAGTCTCAACTATCTACACAAA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6DA7314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0176DBC8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01DC34" w14:textId="77777777" w:rsidR="00EC12ED" w:rsidRPr="009E3C37" w:rsidRDefault="00EC12ED" w:rsidP="00B123AC">
            <w:pPr>
              <w:rPr>
                <w:rFonts w:ascii="Arial" w:hAnsi="Arial" w:cs="Arial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40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469941A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CAAATCACGCAAAGGCCATCACT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16381CA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C12ED" w:rsidRPr="007C5635" w14:paraId="793EADAB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7DA4060" w14:textId="77777777" w:rsidR="00EC12ED" w:rsidRPr="009E3C37" w:rsidRDefault="00EC12ED" w:rsidP="00B123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366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AE48FF9" w14:textId="77777777" w:rsidR="00EC12ED" w:rsidRPr="007C5635" w:rsidRDefault="00EC12ED" w:rsidP="00B123AC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TGGGTATCCAAGGTCTTCT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D741461" w14:textId="77777777" w:rsidR="00EC12ED" w:rsidRPr="007C5635" w:rsidRDefault="00EC12ED" w:rsidP="00B123AC">
            <w:pPr>
              <w:rPr>
                <w:rFonts w:ascii="Arial" w:hAnsi="Arial" w:cs="Arial"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B3D03" w:rsidRPr="007C5635" w14:paraId="28270082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B9E5329" w14:textId="52F02182" w:rsidR="00EB3D03" w:rsidRPr="009E3C37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sz w:val="20"/>
                <w:szCs w:val="20"/>
              </w:rPr>
              <w:t>AO402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3E918B2" w14:textId="61424D1E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ACATGGAGGCCCAGAAT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654578" w14:textId="47957062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EB3D03" w:rsidRPr="007C5635" w14:paraId="420D7E2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499708E" w14:textId="77777777" w:rsidR="00EB3D03" w:rsidRPr="009E3C37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83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D7FE61B" w14:textId="77777777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GGTCGGAAGAGGCATAAA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EAB70A6" w14:textId="77777777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PCR Amplification of </w:t>
            </w:r>
            <w:r w:rsidRPr="008860C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</w:p>
        </w:tc>
      </w:tr>
      <w:tr w:rsidR="00EB3D03" w:rsidRPr="007C5635" w14:paraId="17E7034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516083" w14:textId="590E520E" w:rsidR="00EB3D03" w:rsidRPr="009E3C37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6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8F07A26" w14:textId="156ECAA4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TTAAATTTTTTTCTTTATAGGGCATTATTTGTAC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C8AE7B0" w14:textId="5660AA1A" w:rsidR="00EB3D03" w:rsidRPr="007C5635" w:rsidRDefault="00EB3D03" w:rsidP="00EB3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PCR Amplification of </w:t>
            </w:r>
            <w:r w:rsidRPr="007C5635">
              <w:rPr>
                <w:rFonts w:ascii="Arial" w:hAnsi="Arial" w:cs="Arial"/>
                <w:i/>
                <w:color w:val="000000"/>
                <w:sz w:val="20"/>
                <w:szCs w:val="20"/>
              </w:rPr>
              <w:t>EXO1</w:t>
            </w:r>
          </w:p>
        </w:tc>
      </w:tr>
      <w:tr w:rsidR="00F77DD2" w:rsidRPr="007C5635" w14:paraId="2464FD72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2D2E8B" w14:textId="514F18F1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35F665C" w14:textId="627CA4F9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ATGGCTAgaaAGAGCAGCC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DE6A56C" w14:textId="62D1D2F9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36E</w:t>
            </w:r>
          </w:p>
        </w:tc>
      </w:tr>
      <w:tr w:rsidR="00F77DD2" w:rsidRPr="007C5635" w14:paraId="45A5F38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587F8D1" w14:textId="2697979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C612F63" w14:textId="209F3C5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CCATCAATGGCTAAC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63AB0C" w14:textId="17DBCB0D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36E</w:t>
            </w:r>
          </w:p>
        </w:tc>
      </w:tr>
      <w:tr w:rsidR="00F77DD2" w:rsidRPr="007C5635" w14:paraId="2BD04A3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760C94" w14:textId="66097096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DCD54C4" w14:textId="1331138B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AGCCTGCgaaTGTGCTTA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939DC97" w14:textId="5CC7884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41E</w:t>
            </w:r>
          </w:p>
        </w:tc>
      </w:tr>
      <w:tr w:rsidR="00F77DD2" w:rsidRPr="007C5635" w14:paraId="574F9EE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74CF3AC" w14:textId="6DC4AC6A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E2CE4BC" w14:textId="2D17526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TGTAGCCATGCAT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B500153" w14:textId="72C1D31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41E</w:t>
            </w:r>
          </w:p>
        </w:tc>
      </w:tr>
      <w:tr w:rsidR="00F77DD2" w:rsidRPr="007C5635" w14:paraId="08AAB87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770FA36" w14:textId="10CB5194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43BDC56" w14:textId="63054DF1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CCTCCAGgaaTTCATAAAAAGATTT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780863E" w14:textId="5D8BF2B6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58E</w:t>
            </w:r>
          </w:p>
        </w:tc>
      </w:tr>
      <w:tr w:rsidR="00F77DD2" w:rsidRPr="007C5635" w14:paraId="6DC70B0B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B2A621A" w14:textId="5CEB19FD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4025338" w14:textId="4250F200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TCAGTTGATTTTCCCAT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83F41AB" w14:textId="3660C3D7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58E</w:t>
            </w:r>
          </w:p>
        </w:tc>
      </w:tr>
      <w:tr w:rsidR="00F77DD2" w:rsidRPr="007C5635" w14:paraId="4AE3E004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43BADE8" w14:textId="3945E0C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8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08B60A4" w14:textId="48CD0BA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TTTCATAgcaAGATTTAGTTTATTGAAAA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E0758BC" w14:textId="7D4606C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61A</w:t>
            </w:r>
          </w:p>
        </w:tc>
      </w:tr>
      <w:tr w:rsidR="00F77DD2" w:rsidRPr="007C5635" w14:paraId="27F3483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504ABF0" w14:textId="027FB23B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F44DF05" w14:textId="77E5271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TTTCATAgaaAGATTTAGTTTATTGAA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2C8B92" w14:textId="2D1AB81E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61E</w:t>
            </w:r>
          </w:p>
        </w:tc>
      </w:tr>
      <w:tr w:rsidR="00F77DD2" w:rsidRPr="007C5635" w14:paraId="29F2602D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0D0C5DE" w14:textId="75161802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443B16F" w14:textId="6BA3FF0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800">
              <w:rPr>
                <w:rFonts w:ascii="Arial" w:hAnsi="Arial" w:cs="Arial"/>
                <w:sz w:val="20"/>
                <w:szCs w:val="20"/>
              </w:rPr>
              <w:t>TGGAGGTACTTATCAGT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3FADCB8" w14:textId="0D7ADA5A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61A/E</w:t>
            </w:r>
          </w:p>
        </w:tc>
      </w:tr>
      <w:tr w:rsidR="00F77DD2" w:rsidRPr="007C5635" w14:paraId="716756F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E127FD" w14:textId="311C1B0E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38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AC7FA5D" w14:textId="1E46C05B" w:rsidR="00F77DD2" w:rsidRPr="00604800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TTGGTCTTCgctGGTGATGCC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4DCB062" w14:textId="1B4E157D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78A</w:t>
            </w:r>
          </w:p>
        </w:tc>
      </w:tr>
      <w:tr w:rsidR="00F77DD2" w:rsidRPr="007C5635" w14:paraId="1EA17045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9D4C125" w14:textId="1D9B1941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38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20285CE" w14:textId="622498F8" w:rsidR="00F77DD2" w:rsidRPr="00604800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ACGGTTCAACTTTAAAGGTT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5D3EFC0" w14:textId="310D5170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78A</w:t>
            </w:r>
          </w:p>
        </w:tc>
      </w:tr>
      <w:tr w:rsidR="00F77DD2" w:rsidRPr="007C5635" w14:paraId="154F4067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E7E894" w14:textId="10410E29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7D27345" w14:textId="2AC8E2D5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GCCATTCCAGTTgctAAGTCTAC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F9D0180" w14:textId="77B2D819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85A</w:t>
            </w:r>
          </w:p>
        </w:tc>
      </w:tr>
      <w:tr w:rsidR="00F77DD2" w:rsidRPr="007C5635" w14:paraId="27095374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28D4AD0" w14:textId="2319254E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5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17BD1AB" w14:textId="16B8DC4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CACCATCGAAGACCAAATAC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6279198" w14:textId="4CE8744D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85A</w:t>
            </w:r>
          </w:p>
        </w:tc>
      </w:tr>
      <w:tr w:rsidR="00F77DD2" w:rsidRPr="007C5635" w14:paraId="7FC28057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419475C" w14:textId="5366D40D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2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8D37694" w14:textId="2AE1E37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CCAGTTgAAAAGTCTAC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378E3A7" w14:textId="36DF5565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85E</w:t>
            </w:r>
          </w:p>
        </w:tc>
      </w:tr>
      <w:tr w:rsidR="00F77DD2" w:rsidRPr="007C5635" w14:paraId="75A7DF24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B23F7D4" w14:textId="30DBDA62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2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DE73091" w14:textId="7D55C18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ATCACCATCGAAGACC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93F1F7E" w14:textId="5DED853F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85E</w:t>
            </w:r>
          </w:p>
        </w:tc>
      </w:tr>
      <w:tr w:rsidR="00F77DD2" w:rsidRPr="007C5635" w14:paraId="3A789957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0A716F9" w14:textId="54BA53A3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5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5290109" w14:textId="0B27751A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ACTGAATCTAAAgctAGGGATAAG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119810D" w14:textId="03C4149B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92A</w:t>
            </w:r>
          </w:p>
        </w:tc>
      </w:tr>
      <w:tr w:rsidR="00F77DD2" w:rsidRPr="007C5635" w14:paraId="5B34A6E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0E654EE" w14:textId="14572D9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5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F54F1F8" w14:textId="6F7CC4EE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ACTTTTTAACTGGAATGGCATCA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8D3AA2F" w14:textId="209BDED1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92A</w:t>
            </w:r>
          </w:p>
        </w:tc>
      </w:tr>
      <w:tr w:rsidR="00F77DD2" w:rsidRPr="007C5635" w14:paraId="1429AF2D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08EF2B" w14:textId="553ED60B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ECC0FA0" w14:textId="66A6378A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GACTATTTTCAAgctTGTGTCG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5804026" w14:textId="11AD9748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K121A </w:t>
            </w:r>
          </w:p>
        </w:tc>
      </w:tr>
      <w:tr w:rsidR="00F77DD2" w:rsidRPr="007C5635" w14:paraId="3B711E2A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C34330" w14:textId="4B915915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0F55850" w14:textId="22134FC0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GACTATTTTCAAgaaTGTGTCG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F49C0AB" w14:textId="59E73969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21E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7DD2" w:rsidRPr="007C5635" w14:paraId="2E33C0A3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4C43C60" w14:textId="169267FC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74D2363" w14:textId="09ABE52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TAGCATTTTTCTTTTCGCCACA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553781D" w14:textId="0A5E0ED8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21A/E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7DD2" w:rsidRPr="007C5635" w14:paraId="1714B89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0181888" w14:textId="0FFDEB31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6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771EADA" w14:textId="1B345DB1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ATATCCGAAgctTCTGACC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84B980B" w14:textId="42FB0D31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1A</w:t>
            </w:r>
          </w:p>
        </w:tc>
      </w:tr>
      <w:tr w:rsidR="00F77DD2" w:rsidRPr="007C5635" w14:paraId="2B054C9D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C2F8147" w14:textId="3435EBFD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6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57F50AC" w14:textId="13AB24ED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TTCCTTGCACAATGTTT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0467BBA" w14:textId="27B44DAC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1A</w:t>
            </w:r>
          </w:p>
        </w:tc>
      </w:tr>
      <w:tr w:rsidR="00F77DD2" w:rsidRPr="007C5635" w14:paraId="4C1A0CD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18DC29" w14:textId="7777777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7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BC2B9E1" w14:textId="7777777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CGAAGATTCTgctCTCCTCGTC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861D44B" w14:textId="6276AF56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173A </w:t>
            </w:r>
          </w:p>
        </w:tc>
      </w:tr>
      <w:tr w:rsidR="00F77DD2" w:rsidRPr="007C5635" w14:paraId="54EA6D8C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E6BC53D" w14:textId="7777777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7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77A77EC" w14:textId="7777777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ATATTATTCCTTGCACAA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0576C82" w14:textId="30975DB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173A </w:t>
            </w:r>
          </w:p>
        </w:tc>
      </w:tr>
      <w:tr w:rsidR="00F77DD2" w:rsidRPr="007C5635" w14:paraId="2E3DBB13" w14:textId="77777777" w:rsidTr="00526F01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220BFE9" w14:textId="77777777" w:rsidR="00F77DD2" w:rsidRPr="009E3C37" w:rsidRDefault="00F77DD2" w:rsidP="00526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6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D6F2229" w14:textId="77777777" w:rsidR="00F77DD2" w:rsidRPr="007C5635" w:rsidRDefault="00F77DD2" w:rsidP="00526F01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gctCTCCTCGTCTTCGGATG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B7E7AE7" w14:textId="77777777" w:rsidR="00F77DD2" w:rsidRPr="007C5635" w:rsidRDefault="00F77DD2" w:rsidP="00526F01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1A,D173A</w:t>
            </w:r>
          </w:p>
        </w:tc>
      </w:tr>
      <w:tr w:rsidR="00F77DD2" w:rsidRPr="007C5635" w14:paraId="730E2FC1" w14:textId="77777777" w:rsidTr="00526F01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13E8280" w14:textId="77777777" w:rsidR="00F77DD2" w:rsidRPr="009E3C37" w:rsidRDefault="00F77DD2" w:rsidP="00526F0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6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6211DA0" w14:textId="77777777" w:rsidR="00F77DD2" w:rsidRPr="007C5635" w:rsidRDefault="00F77DD2" w:rsidP="00526F01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aagcTTCGGATATTATTCCTTGC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F7A54A5" w14:textId="77777777" w:rsidR="00F77DD2" w:rsidRPr="007C5635" w:rsidRDefault="00F77DD2" w:rsidP="00526F01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1A,D173A</w:t>
            </w:r>
          </w:p>
        </w:tc>
      </w:tr>
      <w:tr w:rsidR="00F77DD2" w:rsidRPr="007C5635" w14:paraId="0FCE3598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F7EF93B" w14:textId="7777777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52C3DA6" w14:textId="7777777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CGTCTCATTACGgctCTGAATGATT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D45F4D4" w14:textId="2E70E112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85A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7DD2" w:rsidRPr="007C5635" w14:paraId="404A184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4EAD41E" w14:textId="7777777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FD8832C" w14:textId="7777777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CGTCTCATTACGgaaCTGAATGATT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2D2DFC" w14:textId="284E7D6F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85E</w:t>
            </w:r>
          </w:p>
        </w:tc>
      </w:tr>
      <w:tr w:rsidR="00F77DD2" w:rsidRPr="007C5635" w14:paraId="58B76D2D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5914B2E" w14:textId="7777777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14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1FE0E2F" w14:textId="7777777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CGACATCCGAAGACGAGG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A72FF42" w14:textId="043F3F17" w:rsidR="00F77DD2" w:rsidRPr="007C5635" w:rsidRDefault="00F77DD2" w:rsidP="00F77DD2">
            <w:pPr>
              <w:rPr>
                <w:rFonts w:ascii="Arial" w:hAnsi="Arial" w:cs="Arial"/>
                <w:b/>
                <w:bCs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85A/E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7DD2" w:rsidRPr="007C5635" w14:paraId="5D9DE5DC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A5027BE" w14:textId="2FE3C20C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88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011AB6B" w14:textId="4F980EAA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TCCCAAGGTTgacCTGATTACC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0EA0A66" w14:textId="17777477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 w:rsidRPr="00EB3D0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G236D </w:t>
            </w:r>
          </w:p>
        </w:tc>
      </w:tr>
      <w:tr w:rsidR="00F77DD2" w:rsidRPr="007C5635" w14:paraId="552CD561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738AB36" w14:textId="5CBBB180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88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40D3F36" w14:textId="27956527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TTCCATTTGTATAGTCACAA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B3ED98E" w14:textId="295640FE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</w:t>
            </w:r>
            <w:r w:rsidRPr="00EB3D03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G236D </w:t>
            </w:r>
          </w:p>
        </w:tc>
      </w:tr>
      <w:tr w:rsidR="00F77DD2" w:rsidRPr="007C5635" w14:paraId="7BD6510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B6B33C0" w14:textId="2D9D04A4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88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AAD0C24" w14:textId="7BC7D8D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AAGAAGCAAAgctgctAATAAACCCTCCATGAC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BB78E2D" w14:textId="4879B7A9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447A,F448A</w:t>
            </w:r>
            <w:r w:rsidR="009179C6">
              <w:rPr>
                <w:rFonts w:ascii="Arial" w:hAnsi="Arial" w:cs="Arial"/>
                <w:color w:val="000000"/>
                <w:sz w:val="20"/>
                <w:szCs w:val="20"/>
              </w:rPr>
              <w:t xml:space="preserve"> (MIP)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7DD2" w:rsidRPr="007C5635" w14:paraId="02A2237F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D32F05C" w14:textId="41AA615A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388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63BCF23" w14:textId="40658393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GTATCCTTCAACGTTTCT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F866A20" w14:textId="3BCFECC4" w:rsidR="00F77DD2" w:rsidRPr="00EB3D03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B3D0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xo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>utagene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447A,F448A</w:t>
            </w:r>
            <w:r w:rsidRPr="007C56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179C6">
              <w:rPr>
                <w:rFonts w:ascii="Arial" w:hAnsi="Arial" w:cs="Arial"/>
                <w:color w:val="000000"/>
                <w:sz w:val="20"/>
                <w:szCs w:val="20"/>
              </w:rPr>
              <w:t xml:space="preserve"> (MIP)</w:t>
            </w:r>
          </w:p>
        </w:tc>
      </w:tr>
      <w:tr w:rsidR="00F77DD2" w:rsidRPr="007C5635" w14:paraId="0EF6277A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192FA8" w14:textId="5758E8F6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0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3462AA8" w14:textId="0EF184F7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TTTAATTgaaGTAAGACAGCAAG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5DF34B6" w14:textId="67F8ED34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45E</w:t>
            </w:r>
          </w:p>
        </w:tc>
      </w:tr>
      <w:tr w:rsidR="00F77DD2" w:rsidRPr="007C5635" w14:paraId="0F27D26D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C464BE4" w14:textId="36FD4470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0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FDA33B6" w14:textId="3996C5E9" w:rsidR="00F77DD2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TATAGAGACATAGAG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0FE8458" w14:textId="105E8BB9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45E</w:t>
            </w:r>
          </w:p>
        </w:tc>
      </w:tr>
      <w:tr w:rsidR="00F77DD2" w:rsidRPr="007C5635" w14:paraId="2916872C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467D83A" w14:textId="77850A4C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O491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EDED98D" w14:textId="0756D34E" w:rsidR="00F77DD2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GACAAAGgctTCTTCAAGAAGGGT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64CBDB4" w14:textId="657DBCAA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101A</w:t>
            </w:r>
          </w:p>
        </w:tc>
      </w:tr>
      <w:tr w:rsidR="00F77DD2" w:rsidRPr="007C5635" w14:paraId="149B25D4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B57ABA8" w14:textId="5EA07F58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D6138FB" w14:textId="49337936" w:rsidR="00F77DD2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TGAGATTTCAAATCT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5D3ACDB" w14:textId="5C2D6C7D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101A</w:t>
            </w:r>
          </w:p>
        </w:tc>
      </w:tr>
      <w:tr w:rsidR="00F77DD2" w:rsidRPr="007C5635" w14:paraId="78EFE7E5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68E9A76" w14:textId="3AEA2D4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7C8480E" w14:textId="288348F8" w:rsidR="00F77DD2" w:rsidRDefault="00F77DD2" w:rsidP="00F77D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TTCAAGAgctGTGGAAACAGAAAAAA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9811ADA" w14:textId="7C20A61F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105A</w:t>
            </w:r>
          </w:p>
        </w:tc>
      </w:tr>
      <w:tr w:rsidR="00F77DD2" w:rsidRPr="007C5635" w14:paraId="01157E15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C7E8BF" w14:textId="280F8DFD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338D3F5" w14:textId="33094A4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TTTGTCAACTCATG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6283F68" w14:textId="78139B1C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105A</w:t>
            </w:r>
          </w:p>
        </w:tc>
      </w:tr>
      <w:tr w:rsidR="00F77DD2" w:rsidRPr="007C5635" w14:paraId="5D4D9AF3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1112164" w14:textId="2745AA26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93AD711" w14:textId="7F234F9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ATTGGTGgctGTCTCCAAAGA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1596392" w14:textId="6FE470FB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30A</w:t>
            </w:r>
          </w:p>
        </w:tc>
      </w:tr>
      <w:tr w:rsidR="00F77DD2" w:rsidRPr="007C5635" w14:paraId="73E2FCC7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C5A6BAE" w14:textId="494BA08C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3E1A7F0" w14:textId="6E90F8B2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TCTTGCTTCATCTT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2F45EBC" w14:textId="71783967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130A</w:t>
            </w:r>
          </w:p>
        </w:tc>
      </w:tr>
      <w:tr w:rsidR="00F77DD2" w:rsidRPr="007C5635" w14:paraId="234BECEF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DF8BC1" w14:textId="5735A518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 w:themeColor="text1"/>
                <w:sz w:val="20"/>
                <w:szCs w:val="20"/>
              </w:rPr>
              <w:t>AO482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B01384A" w14:textId="400B6641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80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tACACTCTGTTATAGAACACCC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8D94C2B" w14:textId="105EB1F8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ad27 </w:t>
            </w:r>
            <w:r w:rsidRPr="00EB3D03"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9A</w:t>
            </w:r>
          </w:p>
        </w:tc>
      </w:tr>
      <w:tr w:rsidR="00F77DD2" w:rsidRPr="007C5635" w14:paraId="340FE379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90A29F9" w14:textId="1BDE2F38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 w:themeColor="text1"/>
                <w:sz w:val="20"/>
                <w:szCs w:val="20"/>
              </w:rPr>
              <w:t>AO482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5F8F96B" w14:textId="35C62CB2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80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ATCTTCACTTGCTGC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B854E0C" w14:textId="0EAD68BB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ad27 </w:t>
            </w:r>
            <w:r w:rsidRPr="00EB3D03"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179A</w:t>
            </w:r>
          </w:p>
        </w:tc>
      </w:tr>
      <w:tr w:rsidR="00F77DD2" w:rsidRPr="007C5635" w14:paraId="2C19C757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CFAD9A1" w14:textId="3E83FC07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E7BA7EA" w14:textId="484B25FF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TTGAGAgaaTTGACTTTTTC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8E59F36" w14:textId="4BE3F145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191E</w:t>
            </w:r>
          </w:p>
        </w:tc>
      </w:tr>
      <w:tr w:rsidR="00F77DD2" w:rsidRPr="007C5635" w14:paraId="15732FFB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E0D3E86" w14:textId="06DF8EF9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91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D244624" w14:textId="31626D30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GGTGTTCTATAAC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3A3940A" w14:textId="40389263" w:rsidR="00F77DD2" w:rsidRPr="007C5635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27</w:t>
            </w:r>
            <w:r w:rsidRPr="008D2D5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tagenesis, </w:t>
            </w:r>
            <w:r w:rsidRPr="00AE3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191E</w:t>
            </w:r>
          </w:p>
        </w:tc>
      </w:tr>
      <w:tr w:rsidR="00F77DD2" w:rsidRPr="007C5635" w14:paraId="6D116F23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70A2F7" w14:textId="2DE3A09C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6828C8F3" w14:textId="280B8602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color w:val="000000"/>
                <w:sz w:val="20"/>
                <w:szCs w:val="20"/>
              </w:rPr>
              <w:t>GATTCAAACCACATCCG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FB20FB4" w14:textId="7D05F670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h3∆::NATMX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>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0C70F853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02E736F" w14:textId="212220F4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10F281E" w14:textId="72292A2D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752">
              <w:rPr>
                <w:rFonts w:ascii="Arial" w:hAnsi="Arial" w:cs="Arial"/>
                <w:color w:val="000000"/>
                <w:sz w:val="20"/>
                <w:szCs w:val="20"/>
              </w:rPr>
              <w:t>GCTAAGCTCATTCGATTGT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D82C29E" w14:textId="614EC984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h3∆::NAT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3DCDB890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971BF97" w14:textId="43449013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BCFCC9D" w14:textId="32FDC8F3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71CB">
              <w:rPr>
                <w:rFonts w:ascii="Arial" w:hAnsi="Arial" w:cs="Arial"/>
                <w:color w:val="000000"/>
                <w:sz w:val="20"/>
                <w:szCs w:val="20"/>
              </w:rPr>
              <w:t>CTTAGAAAAGTTAGTCTCTGCTG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DE964D3" w14:textId="7BB68BF1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h3∆::NAT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294F1F3E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1AE358A" w14:textId="6D964991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59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348AB9A" w14:textId="5F940EB5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71CB">
              <w:rPr>
                <w:rFonts w:ascii="Arial" w:hAnsi="Arial" w:cs="Arial"/>
                <w:color w:val="000000"/>
                <w:sz w:val="20"/>
                <w:szCs w:val="20"/>
              </w:rPr>
              <w:t>CTAATTTTTGAAAGTGCAGTAAGAC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5EBFCD3" w14:textId="5F89C928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h3∆::NAT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39AAAA4B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1B2024D" w14:textId="25DA3695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5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50EF341" w14:textId="0419E57B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71CB">
              <w:rPr>
                <w:rFonts w:ascii="Arial" w:hAnsi="Arial" w:cs="Arial"/>
                <w:color w:val="000000"/>
                <w:sz w:val="20"/>
                <w:szCs w:val="20"/>
              </w:rPr>
              <w:t>ATCCGGCCCGAGA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996CFB2" w14:textId="718BAC30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∆::KAN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2842149A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C6DE01C" w14:textId="1CB59CAE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60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E3B5F6D" w14:textId="74417CD9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71CB">
              <w:rPr>
                <w:rFonts w:ascii="Arial" w:hAnsi="Arial" w:cs="Arial"/>
                <w:color w:val="000000"/>
                <w:sz w:val="20"/>
                <w:szCs w:val="20"/>
              </w:rPr>
              <w:t>AGACCGCTAGCG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6C8967E" w14:textId="089567D8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∆::KAN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3266AA4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353EA98" w14:textId="20BF06A5" w:rsidR="00F77DD2" w:rsidRPr="009E3C37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/>
                <w:sz w:val="20"/>
                <w:szCs w:val="20"/>
              </w:rPr>
              <w:t>AO406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55B7B93" w14:textId="0564617E" w:rsidR="00F77DD2" w:rsidRDefault="00F77DD2" w:rsidP="00F77D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71CB">
              <w:rPr>
                <w:rFonts w:ascii="Arial" w:hAnsi="Arial" w:cs="Arial"/>
                <w:color w:val="000000"/>
                <w:sz w:val="20"/>
                <w:szCs w:val="20"/>
              </w:rPr>
              <w:t>TTTAAATTTTTTTCTTTATAGGGCATTATTTGTAC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1A06C46" w14:textId="0F8BB4C9" w:rsidR="00F77DD2" w:rsidRDefault="00F77DD2" w:rsidP="00F77DD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90F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o1∆::KANMX</w:t>
            </w:r>
            <w:r w:rsidRPr="000254FE">
              <w:rPr>
                <w:rFonts w:ascii="Arial" w:hAnsi="Arial" w:cs="Arial"/>
                <w:color w:val="000000"/>
                <w:sz w:val="20"/>
                <w:szCs w:val="20"/>
              </w:rPr>
              <w:t xml:space="preserve"> disrup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t</w:t>
            </w:r>
          </w:p>
        </w:tc>
      </w:tr>
      <w:tr w:rsidR="00F77DD2" w:rsidRPr="007C5635" w14:paraId="4D426CC4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7EE33B9" w14:textId="4195CE21" w:rsidR="00F77DD2" w:rsidRPr="009E3C37" w:rsidRDefault="00F77DD2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3C37">
              <w:rPr>
                <w:rFonts w:ascii="Arial" w:hAnsi="Arial" w:cs="Arial"/>
                <w:color w:val="000000" w:themeColor="text1"/>
                <w:sz w:val="20"/>
                <w:szCs w:val="20"/>
              </w:rPr>
              <w:t>AO406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842E2E6" w14:textId="3AA850BB" w:rsidR="00F77DD2" w:rsidRPr="00A81249" w:rsidRDefault="00F77DD2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AAATGTGAATTGCACAT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9076F38" w14:textId="7B76C066" w:rsidR="00F77DD2" w:rsidRPr="00A81249" w:rsidRDefault="00F77DD2" w:rsidP="00F77DD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xo1∆::KANMX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ruption primer set</w:t>
            </w:r>
          </w:p>
        </w:tc>
      </w:tr>
      <w:tr w:rsidR="00F83F31" w:rsidRPr="007C5635" w14:paraId="0887D85B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34F0D28" w14:textId="0B2B1546" w:rsidR="00F83F31" w:rsidRPr="00A81249" w:rsidRDefault="00B6362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19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4A26A179" w14:textId="79C81569" w:rsidR="00B63621" w:rsidRPr="00A81249" w:rsidRDefault="00B63621" w:rsidP="00B63621">
            <w:pPr>
              <w:rPr>
                <w:color w:val="000000" w:themeColor="text1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CTGTACTATTGGCTTAGCTATG</w:t>
            </w:r>
          </w:p>
          <w:p w14:paraId="7AB87831" w14:textId="470D7FC4" w:rsidR="00F83F31" w:rsidRPr="00A81249" w:rsidRDefault="00F83F3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1E7E6A4" w14:textId="016FC1DA" w:rsidR="00F83F31" w:rsidRPr="00A81249" w:rsidRDefault="00F83F3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27</w:t>
            </w:r>
            <w:r w:rsidRPr="00A81249">
              <w:rPr>
                <w:rFonts w:ascii="Symbol" w:hAnsi="Symbo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KANMX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ruption primer set</w:t>
            </w:r>
          </w:p>
        </w:tc>
      </w:tr>
      <w:tr w:rsidR="00F83F31" w:rsidRPr="007C5635" w14:paraId="28D3FEF3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846FD4F" w14:textId="4D2CEA5D" w:rsidR="00F83F31" w:rsidRPr="00A81249" w:rsidRDefault="00B6362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19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DCD0A4B" w14:textId="23E83490" w:rsidR="00B63621" w:rsidRPr="00A81249" w:rsidRDefault="00B63621" w:rsidP="00B63621">
            <w:pPr>
              <w:rPr>
                <w:color w:val="000000" w:themeColor="text1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TGCGATGGTTCCGATAT</w:t>
            </w:r>
          </w:p>
          <w:p w14:paraId="5670AAC5" w14:textId="0E1084A4" w:rsidR="00F83F31" w:rsidRPr="00A81249" w:rsidRDefault="00F83F3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B543723" w14:textId="6477259E" w:rsidR="00F83F31" w:rsidRPr="00A81249" w:rsidRDefault="00F83F3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27</w:t>
            </w:r>
            <w:r w:rsidRPr="00A81249">
              <w:rPr>
                <w:rFonts w:ascii="Symbol" w:hAnsi="Symbo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KANMX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ruption primer set</w:t>
            </w:r>
          </w:p>
        </w:tc>
      </w:tr>
      <w:tr w:rsidR="00B63621" w:rsidRPr="007C5635" w14:paraId="489B1D52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6EE0B42" w14:textId="1AB6AF88" w:rsidR="00B63621" w:rsidRPr="00A81249" w:rsidRDefault="00B6362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19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B3950F3" w14:textId="5646F4C0" w:rsidR="00B63621" w:rsidRPr="00A81249" w:rsidRDefault="00B63621" w:rsidP="00B63621">
            <w:pPr>
              <w:rPr>
                <w:color w:val="000000" w:themeColor="text1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ACCCGATTGGGCA</w:t>
            </w:r>
          </w:p>
          <w:p w14:paraId="2532E7C0" w14:textId="20E3522C" w:rsidR="00B63621" w:rsidRPr="00A81249" w:rsidRDefault="00B6362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CF1857F" w14:textId="4C5B860A" w:rsidR="00B63621" w:rsidRPr="00A81249" w:rsidRDefault="00B63621" w:rsidP="00F77DD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27</w:t>
            </w:r>
            <w:r w:rsidRPr="00A81249">
              <w:rPr>
                <w:rFonts w:ascii="Symbol" w:hAnsi="Symbo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KANMX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ruption primer set</w:t>
            </w:r>
          </w:p>
        </w:tc>
      </w:tr>
      <w:tr w:rsidR="00B63621" w:rsidRPr="007C5635" w14:paraId="72387975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938782A" w14:textId="337CC3D8" w:rsidR="00B63621" w:rsidRPr="00A81249" w:rsidRDefault="00B63621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199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7666AEC8" w14:textId="0BEA6571" w:rsidR="00B63621" w:rsidRPr="00A81249" w:rsidRDefault="00B63621" w:rsidP="00B6362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CTAACAAAGCTAGGT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C4C3274" w14:textId="6E31FD34" w:rsidR="00B63621" w:rsidRPr="00A81249" w:rsidRDefault="00B63621" w:rsidP="00F77DD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27</w:t>
            </w:r>
            <w:r w:rsidRPr="00A81249">
              <w:rPr>
                <w:rFonts w:ascii="Symbol" w:hAnsi="Symbo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KANMX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ruption primer set</w:t>
            </w:r>
          </w:p>
        </w:tc>
      </w:tr>
      <w:tr w:rsidR="003801B8" w:rsidRPr="007C5635" w14:paraId="4A0A888D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0758B4C" w14:textId="09856A09" w:rsidR="003801B8" w:rsidRPr="00A81249" w:rsidRDefault="003801B8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86D9471" w14:textId="20304835" w:rsidR="003801B8" w:rsidRPr="00A81249" w:rsidRDefault="003801B8" w:rsidP="00F77D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GTCATAAGCTTCCGTCAACCTGCTAGCACT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EE45E82" w14:textId="556C60A8" w:rsidR="003801B8" w:rsidRPr="00A81249" w:rsidRDefault="007A318D" w:rsidP="00F77DD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amplification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C9</w:t>
            </w:r>
          </w:p>
        </w:tc>
      </w:tr>
      <w:tr w:rsidR="007A318D" w:rsidRPr="007C5635" w14:paraId="69C20EEC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4DA0C9D" w14:textId="64F8CD19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0C22A833" w14:textId="37B03642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CTGAGGTACCGGAAAAGGAACTGGAGATACCAC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89B52BE" w14:textId="4467E9CD" w:rsidR="007A318D" w:rsidRPr="00A81249" w:rsidRDefault="007A318D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R amplification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C9</w:t>
            </w:r>
          </w:p>
        </w:tc>
      </w:tr>
      <w:tr w:rsidR="007A318D" w:rsidRPr="007C5635" w14:paraId="158A8F65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3FA279C" w14:textId="767632A1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ECE78D7" w14:textId="16DF1DEC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TTTGGCTAGAgctgctACTTCCATGAAAAATAA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1FEC2F9" w14:textId="3F2CB7BD" w:rsidR="007A318D" w:rsidRPr="00A81249" w:rsidRDefault="007A318D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c9 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,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44A,F45A</w:t>
            </w:r>
          </w:p>
        </w:tc>
      </w:tr>
      <w:tr w:rsidR="007A318D" w:rsidRPr="007C5635" w14:paraId="45FB1AB0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0FA6AAD" w14:textId="43A4D6FC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1DB4BAF" w14:textId="24F66B44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GTGGCTTGTTTAGGCT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4F35470" w14:textId="317C631C" w:rsidR="007A318D" w:rsidRPr="00A81249" w:rsidRDefault="007A318D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c9 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,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44A,F45A</w:t>
            </w:r>
          </w:p>
        </w:tc>
      </w:tr>
      <w:tr w:rsidR="007A318D" w:rsidRPr="007C5635" w14:paraId="5E233F71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B756222" w14:textId="778C30B8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7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142AC57" w14:textId="31CD7FC5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GTCAGAATACgctTACGATGGTGAAAG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5DA2DFE" w14:textId="34491EA5" w:rsidR="007A318D" w:rsidRPr="00A81249" w:rsidRDefault="007A318D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c9 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,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419A</w:t>
            </w:r>
          </w:p>
        </w:tc>
      </w:tr>
      <w:tr w:rsidR="007A318D" w:rsidRPr="007C5635" w14:paraId="4010B0BA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D951338" w14:textId="405E9251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4788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2B0F0245" w14:textId="40510404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GTAAAAGTTTCTCCTTGAAA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9D6CA02" w14:textId="65978EC2" w:rsidR="007A318D" w:rsidRPr="00A81249" w:rsidRDefault="007A318D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dc9 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genesis,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419A</w:t>
            </w:r>
          </w:p>
        </w:tc>
      </w:tr>
      <w:tr w:rsidR="007A318D" w:rsidRPr="007C5635" w14:paraId="03F0066F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DE5E17" w14:textId="7EB914A0" w:rsidR="007A318D" w:rsidRPr="00A81249" w:rsidRDefault="007A318D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</w:t>
            </w:r>
            <w:r w:rsidR="00C26B58"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9CC9183" w14:textId="5BA5724F" w:rsidR="007A318D" w:rsidRPr="00A81249" w:rsidRDefault="00C26B58" w:rsidP="007A31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</w:rPr>
              <w:t>gctcgaattcGCGGTCTACATTCGCTAT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7F743C8" w14:textId="2ECD2C93" w:rsidR="007A318D" w:rsidRPr="00A81249" w:rsidRDefault="00C26B58" w:rsidP="007A318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Hifi</w:t>
            </w:r>
            <w:r w:rsidR="007A318D"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sembly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3M</w:t>
            </w:r>
            <w:r w:rsidR="00EE2699"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</w:t>
            </w:r>
            <w:r w:rsidR="007A318D"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gged alleles</w:t>
            </w:r>
          </w:p>
        </w:tc>
      </w:tr>
      <w:tr w:rsidR="00C26B58" w:rsidRPr="007C5635" w14:paraId="45CDAB0B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7632E1A" w14:textId="294DD701" w:rsidR="00C26B58" w:rsidRPr="00A81249" w:rsidRDefault="00C26B58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294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12EC8685" w14:textId="25EB7B7F" w:rsidR="00C26B58" w:rsidRPr="00A81249" w:rsidRDefault="00C26B58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</w:rPr>
              <w:t>cggggatccgTTTACCTTTATAAACAAATTGGGAA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6F16573" w14:textId="10535683" w:rsidR="00C26B58" w:rsidRPr="00A81249" w:rsidRDefault="00C26B58" w:rsidP="00C26B5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fi assembly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3M</w:t>
            </w:r>
            <w:r w:rsidR="00EE2699"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gged alleles</w:t>
            </w:r>
          </w:p>
        </w:tc>
      </w:tr>
      <w:tr w:rsidR="00C26B58" w:rsidRPr="007C5635" w14:paraId="280F8A06" w14:textId="77777777" w:rsidTr="00B123AC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87DC3A2" w14:textId="0587A088" w:rsidR="00C26B58" w:rsidRPr="00A81249" w:rsidRDefault="00C26B58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295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5BC6E302" w14:textId="4EEC190E" w:rsidR="00C26B58" w:rsidRPr="00A81249" w:rsidRDefault="00C26B58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</w:rPr>
              <w:t>taaaggtaaaCGGATCCCCGGGTTAATT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FFB6AA" w14:textId="07DBC905" w:rsidR="00C26B58" w:rsidRPr="00A81249" w:rsidRDefault="00C26B58" w:rsidP="00C26B5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fi assembly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3</w:t>
            </w:r>
            <w:r w:rsidR="00EE2699"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YC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gged alleles</w:t>
            </w:r>
          </w:p>
        </w:tc>
      </w:tr>
      <w:tr w:rsidR="00C26B58" w:rsidRPr="007C5635" w14:paraId="00F6E470" w14:textId="77777777" w:rsidTr="00B12CAF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0013BB4" w14:textId="2ADC4A66" w:rsidR="00C26B58" w:rsidRPr="00A81249" w:rsidRDefault="00C26B58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>AO5296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</w:tcPr>
          <w:p w14:paraId="31B90699" w14:textId="77777777" w:rsidR="00C26B58" w:rsidRDefault="00C26B58" w:rsidP="00C26B58">
            <w:pPr>
              <w:rPr>
                <w:rFonts w:ascii="Arial" w:hAnsi="Arial" w:cs="Arial"/>
                <w:color w:val="000000" w:themeColor="text1"/>
              </w:rPr>
            </w:pPr>
            <w:r w:rsidRPr="00A81249">
              <w:rPr>
                <w:rFonts w:ascii="Arial" w:hAnsi="Arial" w:cs="Arial"/>
                <w:color w:val="000000" w:themeColor="text1"/>
              </w:rPr>
              <w:t>tgtagaccgcGAATTCGAGCTCGTTTAAACTG</w:t>
            </w:r>
          </w:p>
          <w:p w14:paraId="5FC536AB" w14:textId="77777777" w:rsidR="009E3C37" w:rsidRDefault="009E3C37" w:rsidP="00C26B58">
            <w:pPr>
              <w:rPr>
                <w:rFonts w:ascii="Arial" w:hAnsi="Arial" w:cs="Arial"/>
                <w:color w:val="000000" w:themeColor="text1"/>
              </w:rPr>
            </w:pPr>
          </w:p>
          <w:p w14:paraId="6A5C26A7" w14:textId="223ED6DA" w:rsidR="009E3C37" w:rsidRPr="00A81249" w:rsidRDefault="009E3C37" w:rsidP="00C26B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C43D2B2" w14:textId="4FBCB98A" w:rsidR="00C26B58" w:rsidRPr="00A81249" w:rsidRDefault="00C26B58" w:rsidP="00C26B5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fi assembly of </w:t>
            </w:r>
            <w:r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3M</w:t>
            </w:r>
            <w:r w:rsidR="00EE2699" w:rsidRPr="00A8124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C</w:t>
            </w:r>
            <w:r w:rsidRPr="00A812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gged alleles</w:t>
            </w:r>
          </w:p>
        </w:tc>
      </w:tr>
    </w:tbl>
    <w:p w14:paraId="5EF23F31" w14:textId="2CE4B0D1" w:rsidR="00226E02" w:rsidRPr="004B6A78" w:rsidRDefault="009E3C37" w:rsidP="009E3C37">
      <w:pPr>
        <w:spacing w:line="240" w:lineRule="exact"/>
        <w:rPr>
          <w:rFonts w:ascii="Arial" w:hAnsi="Arial" w:cs="Arial"/>
          <w:color w:val="000000" w:themeColor="text1"/>
          <w:sz w:val="20"/>
          <w:szCs w:val="20"/>
        </w:rPr>
      </w:pPr>
      <w:r w:rsidRPr="009E3C3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4B6A78">
        <w:rPr>
          <w:rFonts w:ascii="Arial" w:hAnsi="Arial" w:cs="Arial"/>
          <w:color w:val="000000" w:themeColor="text1"/>
          <w:sz w:val="20"/>
          <w:szCs w:val="20"/>
        </w:rPr>
        <w:t>AO3144      ACAGCTACCGAATTCTGACTTGCTAGGACATCTTTGCCCACGTTGACCC     DNA binding</w:t>
      </w:r>
    </w:p>
    <w:p w14:paraId="494AD5D1" w14:textId="7C6F0907" w:rsidR="009E3C37" w:rsidRPr="004B6A78" w:rsidRDefault="009E3C37" w:rsidP="009E3C37">
      <w:pPr>
        <w:spacing w:line="240" w:lineRule="exact"/>
        <w:rPr>
          <w:rFonts w:ascii="Arial" w:hAnsi="Arial" w:cs="Arial"/>
          <w:color w:val="000000" w:themeColor="text1"/>
          <w:sz w:val="20"/>
          <w:szCs w:val="20"/>
        </w:rPr>
      </w:pPr>
      <w:r w:rsidRPr="004B6A78">
        <w:rPr>
          <w:rFonts w:ascii="Arial" w:hAnsi="Arial" w:cs="Arial"/>
          <w:color w:val="000000" w:themeColor="text1"/>
          <w:sz w:val="20"/>
          <w:szCs w:val="20"/>
        </w:rPr>
        <w:t xml:space="preserve"> AO3145      TCGATAGTCTCTAGATAGCATGTCCTAGCAAGTCAGAATTCGGTAGCGTG   DNA binding</w:t>
      </w:r>
    </w:p>
    <w:p w14:paraId="5A66B0BB" w14:textId="6E1874C7" w:rsidR="009E3C37" w:rsidRPr="004B6A78" w:rsidRDefault="009E3C37" w:rsidP="009E3C37">
      <w:pPr>
        <w:spacing w:line="240" w:lineRule="exact"/>
        <w:rPr>
          <w:rFonts w:ascii="Arial" w:hAnsi="Arial" w:cs="Arial"/>
          <w:color w:val="000000" w:themeColor="text1"/>
          <w:sz w:val="20"/>
          <w:szCs w:val="20"/>
        </w:rPr>
      </w:pPr>
      <w:r w:rsidRPr="004B6A78">
        <w:rPr>
          <w:rFonts w:ascii="Arial" w:hAnsi="Arial" w:cs="Arial"/>
          <w:color w:val="000000" w:themeColor="text1"/>
          <w:sz w:val="20"/>
          <w:szCs w:val="20"/>
        </w:rPr>
        <w:t xml:space="preserve"> AO3878      GGGTCAACGTGGGCAAAGATGTCCTAGCAAGTCAGAATTCGGTAGCGTG   DNA binding</w:t>
      </w:r>
    </w:p>
    <w:p w14:paraId="1549D90A" w14:textId="055EAAD3" w:rsidR="009E3C37" w:rsidRPr="004B6A78" w:rsidRDefault="009E3C37" w:rsidP="009E3C37">
      <w:pPr>
        <w:spacing w:line="240" w:lineRule="exact"/>
        <w:rPr>
          <w:rFonts w:ascii="Arial" w:hAnsi="Arial" w:cs="Arial"/>
          <w:color w:val="000000" w:themeColor="text1"/>
          <w:sz w:val="20"/>
          <w:szCs w:val="20"/>
        </w:rPr>
      </w:pPr>
      <w:r w:rsidRPr="004B6A78">
        <w:rPr>
          <w:rFonts w:ascii="Arial" w:hAnsi="Arial" w:cs="Arial"/>
          <w:color w:val="000000" w:themeColor="text1"/>
          <w:sz w:val="20"/>
          <w:szCs w:val="20"/>
        </w:rPr>
        <w:t xml:space="preserve"> AO3940      GGGTCAACGTGGGCAAAG                                                                                 DNA binding</w:t>
      </w:r>
    </w:p>
    <w:sectPr w:rsidR="009E3C37" w:rsidRPr="004B6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F1C05"/>
    <w:multiLevelType w:val="hybridMultilevel"/>
    <w:tmpl w:val="70E0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663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0E"/>
    <w:rsid w:val="00024E7F"/>
    <w:rsid w:val="000254FE"/>
    <w:rsid w:val="0003097D"/>
    <w:rsid w:val="0003400F"/>
    <w:rsid w:val="000556F5"/>
    <w:rsid w:val="000A3329"/>
    <w:rsid w:val="000B7276"/>
    <w:rsid w:val="00103AD8"/>
    <w:rsid w:val="00123A16"/>
    <w:rsid w:val="00124CB9"/>
    <w:rsid w:val="00136640"/>
    <w:rsid w:val="001410E2"/>
    <w:rsid w:val="001470AD"/>
    <w:rsid w:val="00150A80"/>
    <w:rsid w:val="00166C4C"/>
    <w:rsid w:val="00170A3C"/>
    <w:rsid w:val="0017485F"/>
    <w:rsid w:val="001A6796"/>
    <w:rsid w:val="001E208F"/>
    <w:rsid w:val="00207560"/>
    <w:rsid w:val="0021155E"/>
    <w:rsid w:val="00214482"/>
    <w:rsid w:val="00226E02"/>
    <w:rsid w:val="0025051C"/>
    <w:rsid w:val="00267919"/>
    <w:rsid w:val="002D7403"/>
    <w:rsid w:val="00303F67"/>
    <w:rsid w:val="00320B3F"/>
    <w:rsid w:val="00326F8C"/>
    <w:rsid w:val="00343E49"/>
    <w:rsid w:val="003801B8"/>
    <w:rsid w:val="003C200C"/>
    <w:rsid w:val="003D5756"/>
    <w:rsid w:val="003E1979"/>
    <w:rsid w:val="004406A3"/>
    <w:rsid w:val="00466871"/>
    <w:rsid w:val="00470497"/>
    <w:rsid w:val="004A4B84"/>
    <w:rsid w:val="004B1C91"/>
    <w:rsid w:val="004B6A78"/>
    <w:rsid w:val="004D3137"/>
    <w:rsid w:val="004D684B"/>
    <w:rsid w:val="00501BDD"/>
    <w:rsid w:val="00525A94"/>
    <w:rsid w:val="00536504"/>
    <w:rsid w:val="00542169"/>
    <w:rsid w:val="00543146"/>
    <w:rsid w:val="0054406E"/>
    <w:rsid w:val="0058641B"/>
    <w:rsid w:val="00587C10"/>
    <w:rsid w:val="00593F79"/>
    <w:rsid w:val="005B1C0E"/>
    <w:rsid w:val="005B32F5"/>
    <w:rsid w:val="005E71CB"/>
    <w:rsid w:val="00604800"/>
    <w:rsid w:val="0065055E"/>
    <w:rsid w:val="0068700A"/>
    <w:rsid w:val="00690F00"/>
    <w:rsid w:val="006C17DB"/>
    <w:rsid w:val="006E0AAD"/>
    <w:rsid w:val="007037C0"/>
    <w:rsid w:val="00713663"/>
    <w:rsid w:val="00743E90"/>
    <w:rsid w:val="007713F3"/>
    <w:rsid w:val="00776043"/>
    <w:rsid w:val="007823DD"/>
    <w:rsid w:val="007A318D"/>
    <w:rsid w:val="007A5BD8"/>
    <w:rsid w:val="007A6A67"/>
    <w:rsid w:val="007B5BDF"/>
    <w:rsid w:val="007C5635"/>
    <w:rsid w:val="00854179"/>
    <w:rsid w:val="00856846"/>
    <w:rsid w:val="00862ED5"/>
    <w:rsid w:val="00870A0F"/>
    <w:rsid w:val="008822DD"/>
    <w:rsid w:val="008860CF"/>
    <w:rsid w:val="008975A1"/>
    <w:rsid w:val="008A456D"/>
    <w:rsid w:val="008B5EF6"/>
    <w:rsid w:val="008D2D54"/>
    <w:rsid w:val="008E4AE2"/>
    <w:rsid w:val="009179C6"/>
    <w:rsid w:val="00933AD2"/>
    <w:rsid w:val="009627B3"/>
    <w:rsid w:val="009D6752"/>
    <w:rsid w:val="009E3C37"/>
    <w:rsid w:val="009F1531"/>
    <w:rsid w:val="009F52CF"/>
    <w:rsid w:val="00A10188"/>
    <w:rsid w:val="00A656B1"/>
    <w:rsid w:val="00A73254"/>
    <w:rsid w:val="00A81249"/>
    <w:rsid w:val="00AB3D3C"/>
    <w:rsid w:val="00AB7FA2"/>
    <w:rsid w:val="00AE3107"/>
    <w:rsid w:val="00AF08F8"/>
    <w:rsid w:val="00AF3595"/>
    <w:rsid w:val="00AF7ECF"/>
    <w:rsid w:val="00B00016"/>
    <w:rsid w:val="00B0530A"/>
    <w:rsid w:val="00B12CAF"/>
    <w:rsid w:val="00B25304"/>
    <w:rsid w:val="00B63621"/>
    <w:rsid w:val="00B804A8"/>
    <w:rsid w:val="00B865DB"/>
    <w:rsid w:val="00B95A6A"/>
    <w:rsid w:val="00BC5246"/>
    <w:rsid w:val="00BC52BC"/>
    <w:rsid w:val="00BC6FA5"/>
    <w:rsid w:val="00C12DC8"/>
    <w:rsid w:val="00C26B58"/>
    <w:rsid w:val="00C33DD1"/>
    <w:rsid w:val="00C54613"/>
    <w:rsid w:val="00C77EB7"/>
    <w:rsid w:val="00CC29EE"/>
    <w:rsid w:val="00CE5AF7"/>
    <w:rsid w:val="00CE61B6"/>
    <w:rsid w:val="00CF4EF7"/>
    <w:rsid w:val="00D066F3"/>
    <w:rsid w:val="00D154E3"/>
    <w:rsid w:val="00D3630E"/>
    <w:rsid w:val="00D80B6E"/>
    <w:rsid w:val="00D84BFB"/>
    <w:rsid w:val="00DB701B"/>
    <w:rsid w:val="00DE3FD2"/>
    <w:rsid w:val="00DE55F5"/>
    <w:rsid w:val="00E11606"/>
    <w:rsid w:val="00E50B39"/>
    <w:rsid w:val="00E66CB2"/>
    <w:rsid w:val="00E705B8"/>
    <w:rsid w:val="00E91267"/>
    <w:rsid w:val="00EA0796"/>
    <w:rsid w:val="00EB3D03"/>
    <w:rsid w:val="00EC12ED"/>
    <w:rsid w:val="00EE03F5"/>
    <w:rsid w:val="00EE2699"/>
    <w:rsid w:val="00EE3634"/>
    <w:rsid w:val="00F17F82"/>
    <w:rsid w:val="00F77DD2"/>
    <w:rsid w:val="00F83F31"/>
    <w:rsid w:val="00F90F9C"/>
    <w:rsid w:val="00FE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DAD8"/>
  <w15:chartTrackingRefBased/>
  <w15:docId w15:val="{846FF871-3431-48F0-BA95-015CFB1F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AD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410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2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opher Gioia</dc:creator>
  <cp:keywords/>
  <dc:description/>
  <cp:lastModifiedBy>Eric Alani</cp:lastModifiedBy>
  <cp:revision>4</cp:revision>
  <cp:lastPrinted>2021-08-10T18:48:00Z</cp:lastPrinted>
  <dcterms:created xsi:type="dcterms:W3CDTF">2023-02-01T20:45:00Z</dcterms:created>
  <dcterms:modified xsi:type="dcterms:W3CDTF">2023-02-13T19:07:00Z</dcterms:modified>
</cp:coreProperties>
</file>